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910" w:type="dxa"/>
        <w:tblLayout w:type="fixed"/>
        <w:tblLook w:val="0000" w:firstRow="0" w:lastRow="0" w:firstColumn="0" w:lastColumn="0" w:noHBand="0" w:noVBand="0"/>
      </w:tblPr>
      <w:tblGrid>
        <w:gridCol w:w="3450"/>
        <w:gridCol w:w="2460"/>
      </w:tblGrid>
      <w:tr w:rsidR="0042758B" w14:paraId="1A138835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748BF55E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460" w:type="dxa"/>
            <w:vAlign w:val="bottom"/>
          </w:tcPr>
          <w:p w14:paraId="38511807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R11R12-tensin3 TBS</w:t>
            </w:r>
          </w:p>
        </w:tc>
      </w:tr>
      <w:tr w:rsidR="0042758B" w14:paraId="7ED52791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7A5D0D8D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Beamline </w:t>
            </w:r>
          </w:p>
        </w:tc>
        <w:tc>
          <w:tcPr>
            <w:tcW w:w="2460" w:type="dxa"/>
            <w:vAlign w:val="bottom"/>
          </w:tcPr>
          <w:p w14:paraId="5EDDD22E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E69A2">
              <w:rPr>
                <w:rFonts w:ascii="Arial" w:hAnsi="Arial" w:cs="Arial"/>
                <w:b/>
                <w:bCs/>
                <w:sz w:val="21"/>
                <w:szCs w:val="21"/>
              </w:rPr>
              <w:t>I04-Diamond</w:t>
            </w:r>
          </w:p>
        </w:tc>
      </w:tr>
      <w:tr w:rsidR="0042758B" w:rsidRPr="0009446A" w14:paraId="3CA5424D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525BE55A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Wavelength (Å) </w:t>
            </w:r>
          </w:p>
        </w:tc>
        <w:tc>
          <w:tcPr>
            <w:tcW w:w="2460" w:type="dxa"/>
            <w:vAlign w:val="center"/>
          </w:tcPr>
          <w:p w14:paraId="2A7A9B51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0.9537</w:t>
            </w:r>
          </w:p>
        </w:tc>
      </w:tr>
      <w:tr w:rsidR="0042758B" w14:paraId="7E632DF5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2AED4F94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Resolution range (Å) </w:t>
            </w:r>
          </w:p>
        </w:tc>
        <w:tc>
          <w:tcPr>
            <w:tcW w:w="2460" w:type="dxa"/>
            <w:vAlign w:val="center"/>
          </w:tcPr>
          <w:p w14:paraId="6D129ECE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86.58-2.76 (2.89-2.76)</w:t>
            </w:r>
          </w:p>
        </w:tc>
      </w:tr>
      <w:tr w:rsidR="0042758B" w14:paraId="31C4301B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3DE70A36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Space group </w:t>
            </w:r>
          </w:p>
        </w:tc>
        <w:tc>
          <w:tcPr>
            <w:tcW w:w="2460" w:type="dxa"/>
            <w:vAlign w:val="center"/>
          </w:tcPr>
          <w:p w14:paraId="637F9D58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P4</w:t>
            </w:r>
            <w:r w:rsidRPr="7DC117C4">
              <w:rPr>
                <w:rFonts w:ascii="Arial" w:hAnsi="Arial" w:cs="Arial"/>
                <w:sz w:val="21"/>
                <w:szCs w:val="21"/>
                <w:vertAlign w:val="subscript"/>
              </w:rPr>
              <w:t>3</w:t>
            </w:r>
            <w:r w:rsidRPr="7DC117C4">
              <w:rPr>
                <w:rFonts w:ascii="Arial" w:hAnsi="Arial" w:cs="Arial"/>
                <w:sz w:val="21"/>
                <w:szCs w:val="21"/>
              </w:rPr>
              <w:t>2</w:t>
            </w:r>
            <w:r w:rsidRPr="7DC117C4">
              <w:rPr>
                <w:rFonts w:ascii="Arial" w:hAnsi="Arial" w:cs="Arial"/>
                <w:sz w:val="21"/>
                <w:szCs w:val="21"/>
                <w:vertAlign w:val="subscript"/>
              </w:rPr>
              <w:t>1</w:t>
            </w:r>
            <w:r w:rsidRPr="7DC117C4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42758B" w14:paraId="3BDED0ED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4E764E4E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a, b, c </w:t>
            </w:r>
            <w:r w:rsidRPr="000E69A2">
              <w:rPr>
                <w:rFonts w:ascii="Arial" w:hAnsi="Arial" w:cs="Arial"/>
                <w:sz w:val="21"/>
                <w:szCs w:val="21"/>
              </w:rPr>
              <w:t xml:space="preserve">(Å) </w:t>
            </w:r>
          </w:p>
        </w:tc>
        <w:tc>
          <w:tcPr>
            <w:tcW w:w="2460" w:type="dxa"/>
            <w:vAlign w:val="center"/>
          </w:tcPr>
          <w:p w14:paraId="2BA6DFA7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 xml:space="preserve">84.94, 84.94, 346.33 </w:t>
            </w:r>
          </w:p>
        </w:tc>
      </w:tr>
      <w:tr w:rsidR="0042758B" w14:paraId="0D7D8AEE" w14:textId="77777777" w:rsidTr="0042758B">
        <w:trPr>
          <w:trHeight w:val="116"/>
        </w:trPr>
        <w:tc>
          <w:tcPr>
            <w:tcW w:w="3450" w:type="dxa"/>
            <w:vAlign w:val="center"/>
          </w:tcPr>
          <w:p w14:paraId="6E01E3F8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i/>
                <w:iCs/>
                <w:sz w:val="21"/>
                <w:szCs w:val="21"/>
              </w:rPr>
              <w:t>α, β, γ (</w:t>
            </w:r>
            <w:r w:rsidRPr="000E69A2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</w:rPr>
              <w:t>o</w:t>
            </w:r>
            <w:r w:rsidRPr="000E69A2">
              <w:rPr>
                <w:rFonts w:ascii="Arial" w:hAnsi="Arial" w:cs="Arial"/>
                <w:i/>
                <w:iCs/>
                <w:sz w:val="21"/>
                <w:szCs w:val="21"/>
              </w:rPr>
              <w:t>)</w:t>
            </w:r>
          </w:p>
        </w:tc>
        <w:tc>
          <w:tcPr>
            <w:tcW w:w="2460" w:type="dxa"/>
            <w:vAlign w:val="center"/>
          </w:tcPr>
          <w:p w14:paraId="5993930F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 xml:space="preserve">90.00, 90.00, 90.00 </w:t>
            </w:r>
          </w:p>
        </w:tc>
      </w:tr>
      <w:tr w:rsidR="0042758B" w14:paraId="2F2D09D7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24479631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Unique reflections </w:t>
            </w:r>
          </w:p>
        </w:tc>
        <w:tc>
          <w:tcPr>
            <w:tcW w:w="2460" w:type="dxa"/>
            <w:vAlign w:val="center"/>
          </w:tcPr>
          <w:p w14:paraId="6959A573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33905 (4373)</w:t>
            </w:r>
          </w:p>
        </w:tc>
      </w:tr>
      <w:tr w:rsidR="0042758B" w14:paraId="59454567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6DDF4782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Completeness (%) </w:t>
            </w:r>
          </w:p>
        </w:tc>
        <w:tc>
          <w:tcPr>
            <w:tcW w:w="2460" w:type="dxa"/>
            <w:vAlign w:val="center"/>
          </w:tcPr>
          <w:p w14:paraId="29C72E3B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99.9 (100)</w:t>
            </w:r>
          </w:p>
        </w:tc>
      </w:tr>
      <w:tr w:rsidR="0042758B" w14:paraId="612B5451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5184748E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Multiplicity </w:t>
            </w:r>
          </w:p>
        </w:tc>
        <w:tc>
          <w:tcPr>
            <w:tcW w:w="2460" w:type="dxa"/>
            <w:vAlign w:val="center"/>
          </w:tcPr>
          <w:p w14:paraId="61785A41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26.2 (27.7)</w:t>
            </w:r>
          </w:p>
        </w:tc>
      </w:tr>
      <w:tr w:rsidR="0042758B" w14:paraId="663DB844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564E860F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>Wilson B-factor (Å</w:t>
            </w:r>
            <w:r w:rsidRPr="000E69A2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0E69A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460" w:type="dxa"/>
            <w:vAlign w:val="center"/>
          </w:tcPr>
          <w:p w14:paraId="1D79D71A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64.3</w:t>
            </w:r>
          </w:p>
        </w:tc>
      </w:tr>
      <w:tr w:rsidR="0042758B" w14:paraId="24C04AF9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68D2EEE7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>CC</w:t>
            </w:r>
            <w:r w:rsidRPr="000E69A2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1/2 </w:t>
            </w:r>
          </w:p>
        </w:tc>
        <w:tc>
          <w:tcPr>
            <w:tcW w:w="2460" w:type="dxa"/>
            <w:vAlign w:val="bottom"/>
          </w:tcPr>
          <w:p w14:paraId="7F240AD3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0.999 (0.483)</w:t>
            </w:r>
          </w:p>
        </w:tc>
      </w:tr>
      <w:tr w:rsidR="0042758B" w14:paraId="3658E341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0008F1C7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>&lt;I/σ(</w:t>
            </w:r>
            <w:proofErr w:type="spellStart"/>
            <w:r w:rsidRPr="000E69A2">
              <w:rPr>
                <w:rFonts w:ascii="Arial" w:hAnsi="Arial" w:cs="Arial"/>
                <w:sz w:val="21"/>
                <w:szCs w:val="21"/>
              </w:rPr>
              <w:t>i</w:t>
            </w:r>
            <w:proofErr w:type="spellEnd"/>
            <w:r w:rsidRPr="000E69A2">
              <w:rPr>
                <w:rFonts w:ascii="Arial" w:hAnsi="Arial" w:cs="Arial"/>
                <w:sz w:val="21"/>
                <w:szCs w:val="21"/>
              </w:rPr>
              <w:t>)&gt;</w:t>
            </w:r>
          </w:p>
        </w:tc>
        <w:tc>
          <w:tcPr>
            <w:tcW w:w="2460" w:type="dxa"/>
            <w:vAlign w:val="bottom"/>
          </w:tcPr>
          <w:p w14:paraId="722FFF0F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10.6 (1.4)</w:t>
            </w:r>
          </w:p>
        </w:tc>
      </w:tr>
      <w:tr w:rsidR="0042758B" w14:paraId="69595479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0B12FF05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0E69A2">
              <w:rPr>
                <w:rFonts w:ascii="Arial" w:hAnsi="Arial" w:cs="Arial"/>
                <w:sz w:val="21"/>
                <w:szCs w:val="21"/>
              </w:rPr>
              <w:t>R</w:t>
            </w:r>
            <w:r w:rsidRPr="000E69A2">
              <w:rPr>
                <w:rFonts w:ascii="Arial" w:hAnsi="Arial" w:cs="Arial"/>
                <w:sz w:val="21"/>
                <w:szCs w:val="21"/>
                <w:vertAlign w:val="subscript"/>
              </w:rPr>
              <w:t>merge</w:t>
            </w:r>
            <w:proofErr w:type="spellEnd"/>
            <w:r w:rsidRPr="000E69A2">
              <w:rPr>
                <w:rFonts w:ascii="Arial" w:hAnsi="Arial" w:cs="Arial"/>
                <w:sz w:val="21"/>
                <w:szCs w:val="21"/>
              </w:rPr>
              <w:t xml:space="preserve"> (I) </w:t>
            </w:r>
          </w:p>
        </w:tc>
        <w:tc>
          <w:tcPr>
            <w:tcW w:w="2460" w:type="dxa"/>
            <w:vAlign w:val="bottom"/>
          </w:tcPr>
          <w:p w14:paraId="72CE2473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0.441 (3.087)</w:t>
            </w:r>
          </w:p>
        </w:tc>
      </w:tr>
      <w:tr w:rsidR="0042758B" w14:paraId="0F721990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230A9A2C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0E69A2">
              <w:rPr>
                <w:rFonts w:ascii="Arial" w:hAnsi="Arial" w:cs="Arial"/>
                <w:sz w:val="21"/>
                <w:szCs w:val="21"/>
              </w:rPr>
              <w:t>R</w:t>
            </w:r>
            <w:r w:rsidRPr="000E69A2">
              <w:rPr>
                <w:rFonts w:ascii="Arial" w:hAnsi="Arial" w:cs="Arial"/>
                <w:sz w:val="21"/>
                <w:szCs w:val="21"/>
                <w:vertAlign w:val="subscript"/>
              </w:rPr>
              <w:t>p.i.m</w:t>
            </w:r>
            <w:proofErr w:type="spellEnd"/>
            <w:r w:rsidRPr="000E69A2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 </w:t>
            </w:r>
          </w:p>
        </w:tc>
        <w:tc>
          <w:tcPr>
            <w:tcW w:w="2460" w:type="dxa"/>
            <w:vAlign w:val="bottom"/>
          </w:tcPr>
          <w:p w14:paraId="68C95942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0.087 (0.590)</w:t>
            </w:r>
          </w:p>
        </w:tc>
      </w:tr>
      <w:tr w:rsidR="0042758B" w14:paraId="11F9DA22" w14:textId="77777777" w:rsidTr="0042758B">
        <w:trPr>
          <w:trHeight w:val="112"/>
        </w:trPr>
        <w:tc>
          <w:tcPr>
            <w:tcW w:w="5910" w:type="dxa"/>
            <w:gridSpan w:val="2"/>
          </w:tcPr>
          <w:p w14:paraId="274B61F6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Refinement </w:t>
            </w:r>
          </w:p>
        </w:tc>
      </w:tr>
      <w:tr w:rsidR="0042758B" w14:paraId="3ECA6213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393213EF" w14:textId="77777777" w:rsidR="0042758B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5DEABC4E">
              <w:rPr>
                <w:rFonts w:ascii="Arial" w:hAnsi="Arial" w:cs="Arial"/>
                <w:sz w:val="21"/>
                <w:szCs w:val="21"/>
              </w:rPr>
              <w:t>Reflections used in refinement</w:t>
            </w:r>
          </w:p>
        </w:tc>
        <w:tc>
          <w:tcPr>
            <w:tcW w:w="2460" w:type="dxa"/>
            <w:vAlign w:val="bottom"/>
          </w:tcPr>
          <w:p w14:paraId="51337989" w14:textId="77777777" w:rsidR="0042758B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33801</w:t>
            </w:r>
          </w:p>
        </w:tc>
      </w:tr>
      <w:tr w:rsidR="0042758B" w14:paraId="4EFABBAB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75213C8E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78E2F323">
              <w:rPr>
                <w:rFonts w:ascii="Arial" w:hAnsi="Arial" w:cs="Arial"/>
                <w:sz w:val="21"/>
                <w:szCs w:val="21"/>
              </w:rPr>
              <w:t>R</w:t>
            </w:r>
            <w:r w:rsidRPr="78E2F323">
              <w:rPr>
                <w:rFonts w:ascii="Arial" w:hAnsi="Arial" w:cs="Arial"/>
                <w:sz w:val="21"/>
                <w:szCs w:val="21"/>
                <w:vertAlign w:val="subscript"/>
              </w:rPr>
              <w:t>work</w:t>
            </w:r>
            <w:proofErr w:type="spellEnd"/>
            <w:r w:rsidRPr="78E2F323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78E2F323">
              <w:rPr>
                <w:rFonts w:ascii="Arial" w:hAnsi="Arial" w:cs="Arial"/>
                <w:sz w:val="21"/>
                <w:szCs w:val="21"/>
              </w:rPr>
              <w:t>R</w:t>
            </w:r>
            <w:r w:rsidRPr="78E2F323">
              <w:rPr>
                <w:rFonts w:ascii="Arial" w:hAnsi="Arial" w:cs="Arial"/>
                <w:sz w:val="21"/>
                <w:szCs w:val="21"/>
                <w:vertAlign w:val="subscript"/>
              </w:rPr>
              <w:t>free</w:t>
            </w:r>
            <w:proofErr w:type="spellEnd"/>
            <w:r w:rsidRPr="78E2F323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 (%)</w:t>
            </w:r>
          </w:p>
        </w:tc>
        <w:tc>
          <w:tcPr>
            <w:tcW w:w="2460" w:type="dxa"/>
            <w:vAlign w:val="bottom"/>
          </w:tcPr>
          <w:p w14:paraId="171D02A2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25.70/29.58</w:t>
            </w:r>
          </w:p>
        </w:tc>
      </w:tr>
      <w:tr w:rsidR="0042758B" w14:paraId="1267151D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03FE7F84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>No of atoms</w:t>
            </w:r>
          </w:p>
        </w:tc>
        <w:tc>
          <w:tcPr>
            <w:tcW w:w="2460" w:type="dxa"/>
            <w:vAlign w:val="bottom"/>
          </w:tcPr>
          <w:p w14:paraId="556EB01C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5102</w:t>
            </w:r>
          </w:p>
        </w:tc>
      </w:tr>
      <w:tr w:rsidR="0042758B" w14:paraId="52687396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17A1C571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Macromolecule </w:t>
            </w:r>
          </w:p>
        </w:tc>
        <w:tc>
          <w:tcPr>
            <w:tcW w:w="2460" w:type="dxa"/>
            <w:vAlign w:val="bottom"/>
          </w:tcPr>
          <w:p w14:paraId="3420339A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5081</w:t>
            </w:r>
          </w:p>
        </w:tc>
      </w:tr>
      <w:tr w:rsidR="0042758B" w14:paraId="065A8849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0C2716C4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Solvent </w:t>
            </w:r>
          </w:p>
        </w:tc>
        <w:tc>
          <w:tcPr>
            <w:tcW w:w="2460" w:type="dxa"/>
            <w:vAlign w:val="bottom"/>
          </w:tcPr>
          <w:p w14:paraId="52A10570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21</w:t>
            </w:r>
          </w:p>
        </w:tc>
      </w:tr>
      <w:tr w:rsidR="0042758B" w14:paraId="3E0ABD67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5A2B0FE4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>RMSD bonds (Å)</w:t>
            </w:r>
          </w:p>
        </w:tc>
        <w:tc>
          <w:tcPr>
            <w:tcW w:w="2460" w:type="dxa"/>
            <w:vAlign w:val="bottom"/>
          </w:tcPr>
          <w:p w14:paraId="410D8095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</w:tr>
      <w:tr w:rsidR="0042758B" w14:paraId="0F1CEB38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3D10FA20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>RMSD angles (</w:t>
            </w:r>
            <w:r w:rsidRPr="000E69A2">
              <w:rPr>
                <w:rFonts w:ascii="Arial" w:hAnsi="Arial" w:cs="Arial"/>
                <w:sz w:val="21"/>
                <w:szCs w:val="21"/>
                <w:vertAlign w:val="superscript"/>
              </w:rPr>
              <w:t>o</w:t>
            </w:r>
            <w:r w:rsidRPr="000E69A2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460" w:type="dxa"/>
            <w:vAlign w:val="bottom"/>
          </w:tcPr>
          <w:p w14:paraId="4F587212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0.950</w:t>
            </w:r>
          </w:p>
        </w:tc>
      </w:tr>
      <w:tr w:rsidR="0042758B" w14:paraId="1DDAFA54" w14:textId="77777777" w:rsidTr="0042758B">
        <w:trPr>
          <w:trHeight w:val="97"/>
        </w:trPr>
        <w:tc>
          <w:tcPr>
            <w:tcW w:w="5910" w:type="dxa"/>
            <w:gridSpan w:val="2"/>
          </w:tcPr>
          <w:p w14:paraId="63786C2E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Ramachandran </w:t>
            </w:r>
          </w:p>
        </w:tc>
      </w:tr>
      <w:tr w:rsidR="0042758B" w14:paraId="138457C0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74C22548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Favoured (%) </w:t>
            </w:r>
          </w:p>
        </w:tc>
        <w:tc>
          <w:tcPr>
            <w:tcW w:w="2460" w:type="dxa"/>
            <w:vAlign w:val="bottom"/>
          </w:tcPr>
          <w:p w14:paraId="571D20E8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97.49</w:t>
            </w:r>
          </w:p>
        </w:tc>
      </w:tr>
      <w:tr w:rsidR="0042758B" w14:paraId="17CACF8E" w14:textId="77777777" w:rsidTr="0042758B">
        <w:trPr>
          <w:trHeight w:val="112"/>
        </w:trPr>
        <w:tc>
          <w:tcPr>
            <w:tcW w:w="3450" w:type="dxa"/>
            <w:vAlign w:val="center"/>
          </w:tcPr>
          <w:p w14:paraId="572710B4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E69A2">
              <w:rPr>
                <w:rFonts w:ascii="Arial" w:hAnsi="Arial" w:cs="Arial"/>
                <w:sz w:val="21"/>
                <w:szCs w:val="21"/>
              </w:rPr>
              <w:t xml:space="preserve">Allowed (%) </w:t>
            </w:r>
          </w:p>
        </w:tc>
        <w:tc>
          <w:tcPr>
            <w:tcW w:w="2460" w:type="dxa"/>
            <w:vAlign w:val="bottom"/>
          </w:tcPr>
          <w:p w14:paraId="10B8ACD3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1.92</w:t>
            </w:r>
          </w:p>
        </w:tc>
      </w:tr>
      <w:tr w:rsidR="0042758B" w14:paraId="6E09FE18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5A893734" w14:textId="77777777" w:rsidR="0042758B" w:rsidRPr="000E69A2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5B625CBA">
              <w:rPr>
                <w:rFonts w:ascii="Arial" w:hAnsi="Arial" w:cs="Arial"/>
                <w:b/>
                <w:bCs/>
                <w:sz w:val="21"/>
                <w:szCs w:val="21"/>
              </w:rPr>
              <w:t>Average B-factor all atoms (Å</w:t>
            </w:r>
            <w:r w:rsidRPr="5B625CBA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  <w:r w:rsidRPr="5B625CB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460" w:type="dxa"/>
            <w:vAlign w:val="bottom"/>
          </w:tcPr>
          <w:p w14:paraId="5D179DB5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>89</w:t>
            </w:r>
          </w:p>
        </w:tc>
      </w:tr>
      <w:tr w:rsidR="0042758B" w14:paraId="4BCB3C67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1065DAA7" w14:textId="77777777" w:rsidR="0042758B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5B625CBA">
              <w:rPr>
                <w:rFonts w:ascii="Arial" w:hAnsi="Arial" w:cs="Arial"/>
                <w:b/>
                <w:bCs/>
                <w:sz w:val="21"/>
                <w:szCs w:val="21"/>
              </w:rPr>
              <w:t>Whole-Chain B-factors (Å</w:t>
            </w:r>
            <w:r w:rsidRPr="5B625CBA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  <w:r w:rsidRPr="5B625CBA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460" w:type="dxa"/>
            <w:vAlign w:val="bottom"/>
          </w:tcPr>
          <w:p w14:paraId="2E81FCC7" w14:textId="77777777" w:rsidR="0042758B" w:rsidRDefault="0042758B" w:rsidP="002D239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2758B" w14:paraId="2D03BFD3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4ED91AA7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 xml:space="preserve">Chain A </w:t>
            </w:r>
          </w:p>
        </w:tc>
        <w:tc>
          <w:tcPr>
            <w:tcW w:w="2460" w:type="dxa"/>
            <w:vAlign w:val="bottom"/>
          </w:tcPr>
          <w:p w14:paraId="79E04D55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3DB539D2">
              <w:rPr>
                <w:rFonts w:ascii="Arial" w:hAnsi="Arial" w:cs="Arial"/>
                <w:sz w:val="21"/>
                <w:szCs w:val="21"/>
              </w:rPr>
              <w:t xml:space="preserve">84.03 </w:t>
            </w:r>
          </w:p>
        </w:tc>
      </w:tr>
      <w:tr w:rsidR="0042758B" w14:paraId="47D65643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03E2C491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 xml:space="preserve">Chain B </w:t>
            </w:r>
          </w:p>
        </w:tc>
        <w:tc>
          <w:tcPr>
            <w:tcW w:w="2460" w:type="dxa"/>
            <w:vAlign w:val="bottom"/>
          </w:tcPr>
          <w:p w14:paraId="2D9BAA05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3DB539D2">
              <w:rPr>
                <w:rFonts w:ascii="Arial" w:hAnsi="Arial" w:cs="Arial"/>
                <w:sz w:val="21"/>
                <w:szCs w:val="21"/>
              </w:rPr>
              <w:t>90.13</w:t>
            </w:r>
          </w:p>
        </w:tc>
      </w:tr>
      <w:tr w:rsidR="0042758B" w14:paraId="32F9B749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04B81705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 xml:space="preserve">Chain C </w:t>
            </w:r>
          </w:p>
        </w:tc>
        <w:tc>
          <w:tcPr>
            <w:tcW w:w="2460" w:type="dxa"/>
            <w:vAlign w:val="bottom"/>
          </w:tcPr>
          <w:p w14:paraId="2557C3A7" w14:textId="77777777" w:rsidR="0042758B" w:rsidRPr="000E69A2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3DB539D2">
              <w:rPr>
                <w:rFonts w:ascii="Arial" w:hAnsi="Arial" w:cs="Arial"/>
                <w:sz w:val="21"/>
                <w:szCs w:val="21"/>
              </w:rPr>
              <w:t xml:space="preserve">102.09 </w:t>
            </w:r>
          </w:p>
        </w:tc>
      </w:tr>
      <w:tr w:rsidR="0042758B" w14:paraId="3AAC7088" w14:textId="77777777" w:rsidTr="0042758B">
        <w:trPr>
          <w:trHeight w:val="112"/>
        </w:trPr>
        <w:tc>
          <w:tcPr>
            <w:tcW w:w="3450" w:type="dxa"/>
            <w:vAlign w:val="bottom"/>
          </w:tcPr>
          <w:p w14:paraId="30F9284A" w14:textId="77777777" w:rsidR="0042758B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7DC117C4">
              <w:rPr>
                <w:rFonts w:ascii="Arial" w:hAnsi="Arial" w:cs="Arial"/>
                <w:sz w:val="21"/>
                <w:szCs w:val="21"/>
              </w:rPr>
              <w:t xml:space="preserve">Chain D </w:t>
            </w:r>
          </w:p>
        </w:tc>
        <w:tc>
          <w:tcPr>
            <w:tcW w:w="2460" w:type="dxa"/>
            <w:vAlign w:val="bottom"/>
          </w:tcPr>
          <w:p w14:paraId="618B5E45" w14:textId="77777777" w:rsidR="0042758B" w:rsidRDefault="0042758B" w:rsidP="002D239A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5F42B83">
              <w:rPr>
                <w:rFonts w:ascii="Arial" w:hAnsi="Arial" w:cs="Arial"/>
                <w:sz w:val="21"/>
                <w:szCs w:val="21"/>
              </w:rPr>
              <w:t xml:space="preserve">153.21 </w:t>
            </w:r>
          </w:p>
        </w:tc>
      </w:tr>
    </w:tbl>
    <w:p w14:paraId="0465E7BA" w14:textId="77777777" w:rsidR="0042758B" w:rsidRPr="00E5578B" w:rsidRDefault="0042758B" w:rsidP="0042758B">
      <w:pPr>
        <w:spacing w:line="360" w:lineRule="auto"/>
        <w:jc w:val="both"/>
        <w:rPr>
          <w:rFonts w:cs="Arial"/>
          <w:b/>
          <w:bCs/>
          <w:sz w:val="20"/>
          <w:szCs w:val="20"/>
        </w:rPr>
      </w:pPr>
    </w:p>
    <w:p w14:paraId="547787A3" w14:textId="77777777" w:rsidR="0042758B" w:rsidRPr="000E69A2" w:rsidRDefault="0042758B" w:rsidP="0042758B">
      <w:pPr>
        <w:spacing w:line="360" w:lineRule="auto"/>
        <w:jc w:val="both"/>
        <w:rPr>
          <w:rFonts w:cs="Arial"/>
          <w:b/>
          <w:bCs/>
        </w:rPr>
      </w:pPr>
      <w:r w:rsidRPr="59446A4A">
        <w:rPr>
          <w:rFonts w:cs="Arial"/>
          <w:b/>
          <w:bCs/>
          <w:sz w:val="22"/>
          <w:szCs w:val="22"/>
        </w:rPr>
        <w:t>Table S1.</w:t>
      </w:r>
      <w:r w:rsidRPr="59446A4A">
        <w:rPr>
          <w:sz w:val="32"/>
          <w:szCs w:val="32"/>
        </w:rPr>
        <w:t xml:space="preserve"> </w:t>
      </w:r>
      <w:r w:rsidRPr="59446A4A">
        <w:rPr>
          <w:rFonts w:cs="Arial"/>
          <w:b/>
          <w:bCs/>
          <w:sz w:val="22"/>
          <w:szCs w:val="22"/>
        </w:rPr>
        <w:t xml:space="preserve">Data reduction and refinement statistics. </w:t>
      </w:r>
    </w:p>
    <w:p w14:paraId="52976905" w14:textId="089B537B" w:rsidR="00022774" w:rsidRDefault="0042758B" w:rsidP="0042758B">
      <w:proofErr w:type="spellStart"/>
      <w:r w:rsidRPr="05F42B83">
        <w:rPr>
          <w:rFonts w:cs="Arial"/>
          <w:i/>
          <w:iCs/>
          <w:sz w:val="22"/>
          <w:szCs w:val="22"/>
        </w:rPr>
        <w:t>R</w:t>
      </w:r>
      <w:r w:rsidRPr="05F42B83">
        <w:rPr>
          <w:rFonts w:cs="Arial"/>
          <w:i/>
          <w:iCs/>
          <w:sz w:val="22"/>
          <w:szCs w:val="22"/>
          <w:vertAlign w:val="subscript"/>
        </w:rPr>
        <w:t>free</w:t>
      </w:r>
      <w:proofErr w:type="spellEnd"/>
      <w:r w:rsidRPr="05F42B83">
        <w:rPr>
          <w:rFonts w:cs="Arial"/>
          <w:i/>
          <w:iCs/>
          <w:sz w:val="22"/>
          <w:szCs w:val="22"/>
        </w:rPr>
        <w:t xml:space="preserve"> </w:t>
      </w:r>
      <w:r w:rsidRPr="05F42B83">
        <w:rPr>
          <w:rFonts w:cs="Arial"/>
          <w:sz w:val="22"/>
          <w:szCs w:val="22"/>
        </w:rPr>
        <w:t>was calculated using  5.01% of data isolated from the refinement for cross-validation. Overall values are shown, with the highest resolution shell in parenthesis.</w:t>
      </w:r>
    </w:p>
    <w:sectPr w:rsidR="00022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562EF7"/>
    <w:multiLevelType w:val="multilevel"/>
    <w:tmpl w:val="6C323402"/>
    <w:lvl w:ilvl="0">
      <w:start w:val="1"/>
      <w:numFmt w:val="decimal"/>
      <w:lvlText w:val="Chapter %1"/>
      <w:lvlJc w:val="center"/>
      <w:pPr>
        <w:ind w:left="360" w:hanging="72"/>
      </w:pPr>
      <w:rPr>
        <w:rFonts w:ascii="Arial" w:hAnsi="Arial" w:hint="default"/>
        <w:b/>
        <w:i w:val="0"/>
        <w:vanish/>
        <w:color w:val="000000" w:themeColor="text1"/>
        <w:sz w:val="30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vanish w:val="0"/>
        <w:color w:val="000000" w:themeColor="text1"/>
        <w:sz w:val="26"/>
        <w:vertAlign w:val="baseline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ascii="Arial" w:hAnsi="Arial" w:hint="default"/>
        <w:b/>
        <w:i w:val="0"/>
        <w:vanish/>
        <w:color w:val="000000" w:themeColor="text1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97B1D5E"/>
    <w:multiLevelType w:val="multilevel"/>
    <w:tmpl w:val="B7141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94585335">
    <w:abstractNumId w:val="0"/>
  </w:num>
  <w:num w:numId="2" w16cid:durableId="960575303">
    <w:abstractNumId w:val="0"/>
  </w:num>
  <w:num w:numId="3" w16cid:durableId="1013459047">
    <w:abstractNumId w:val="0"/>
  </w:num>
  <w:num w:numId="4" w16cid:durableId="213859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8B"/>
    <w:rsid w:val="00004C06"/>
    <w:rsid w:val="00011C2A"/>
    <w:rsid w:val="00022774"/>
    <w:rsid w:val="0002292B"/>
    <w:rsid w:val="00045E7D"/>
    <w:rsid w:val="000465CC"/>
    <w:rsid w:val="00047BF1"/>
    <w:rsid w:val="00055EE3"/>
    <w:rsid w:val="00071B7A"/>
    <w:rsid w:val="00073637"/>
    <w:rsid w:val="00075ADF"/>
    <w:rsid w:val="00090150"/>
    <w:rsid w:val="000963A5"/>
    <w:rsid w:val="000A3068"/>
    <w:rsid w:val="000A71AE"/>
    <w:rsid w:val="000D14E8"/>
    <w:rsid w:val="000D7ADC"/>
    <w:rsid w:val="000F517A"/>
    <w:rsid w:val="001046CF"/>
    <w:rsid w:val="00141FB2"/>
    <w:rsid w:val="00145C1B"/>
    <w:rsid w:val="00152B9B"/>
    <w:rsid w:val="00153F01"/>
    <w:rsid w:val="00164A03"/>
    <w:rsid w:val="00167D0F"/>
    <w:rsid w:val="00176C77"/>
    <w:rsid w:val="00177845"/>
    <w:rsid w:val="0018379A"/>
    <w:rsid w:val="00185009"/>
    <w:rsid w:val="001866F8"/>
    <w:rsid w:val="00194D7B"/>
    <w:rsid w:val="001C00ED"/>
    <w:rsid w:val="001C4CD2"/>
    <w:rsid w:val="001E33E0"/>
    <w:rsid w:val="001F12A2"/>
    <w:rsid w:val="00216B5E"/>
    <w:rsid w:val="00217AA5"/>
    <w:rsid w:val="00261506"/>
    <w:rsid w:val="00263C1A"/>
    <w:rsid w:val="00264B1F"/>
    <w:rsid w:val="00271436"/>
    <w:rsid w:val="0029245C"/>
    <w:rsid w:val="00294EF8"/>
    <w:rsid w:val="002A71B7"/>
    <w:rsid w:val="002B2C04"/>
    <w:rsid w:val="002B7C52"/>
    <w:rsid w:val="002D3B51"/>
    <w:rsid w:val="002E6A56"/>
    <w:rsid w:val="00302BF4"/>
    <w:rsid w:val="0032208D"/>
    <w:rsid w:val="0032560E"/>
    <w:rsid w:val="003463F7"/>
    <w:rsid w:val="00395079"/>
    <w:rsid w:val="00396292"/>
    <w:rsid w:val="00397C3B"/>
    <w:rsid w:val="003A4676"/>
    <w:rsid w:val="003A47C9"/>
    <w:rsid w:val="003A6297"/>
    <w:rsid w:val="003B0AF6"/>
    <w:rsid w:val="003B6DA7"/>
    <w:rsid w:val="003C007B"/>
    <w:rsid w:val="003D0FC5"/>
    <w:rsid w:val="003D763B"/>
    <w:rsid w:val="003E753D"/>
    <w:rsid w:val="003F0B05"/>
    <w:rsid w:val="003F6A9F"/>
    <w:rsid w:val="0042758B"/>
    <w:rsid w:val="00443E28"/>
    <w:rsid w:val="00444B6C"/>
    <w:rsid w:val="00454AB0"/>
    <w:rsid w:val="004559CC"/>
    <w:rsid w:val="004705D6"/>
    <w:rsid w:val="00472B70"/>
    <w:rsid w:val="00491F5C"/>
    <w:rsid w:val="00494253"/>
    <w:rsid w:val="004A5EA4"/>
    <w:rsid w:val="004B1D3E"/>
    <w:rsid w:val="004D14D0"/>
    <w:rsid w:val="004E33DC"/>
    <w:rsid w:val="00506393"/>
    <w:rsid w:val="0050686E"/>
    <w:rsid w:val="00526043"/>
    <w:rsid w:val="00534B74"/>
    <w:rsid w:val="00542AD6"/>
    <w:rsid w:val="00554327"/>
    <w:rsid w:val="00556CC8"/>
    <w:rsid w:val="005753BA"/>
    <w:rsid w:val="005820AB"/>
    <w:rsid w:val="00592DC7"/>
    <w:rsid w:val="00595999"/>
    <w:rsid w:val="005F1450"/>
    <w:rsid w:val="005F3B45"/>
    <w:rsid w:val="005F4415"/>
    <w:rsid w:val="005F56ED"/>
    <w:rsid w:val="00612642"/>
    <w:rsid w:val="006448EA"/>
    <w:rsid w:val="00645851"/>
    <w:rsid w:val="006536A7"/>
    <w:rsid w:val="006668B7"/>
    <w:rsid w:val="00671E23"/>
    <w:rsid w:val="00675305"/>
    <w:rsid w:val="006A55B7"/>
    <w:rsid w:val="006D22EC"/>
    <w:rsid w:val="006E13C2"/>
    <w:rsid w:val="007114D7"/>
    <w:rsid w:val="00731B0B"/>
    <w:rsid w:val="00732736"/>
    <w:rsid w:val="00772FF7"/>
    <w:rsid w:val="00783B0C"/>
    <w:rsid w:val="00790228"/>
    <w:rsid w:val="007A4A9A"/>
    <w:rsid w:val="007A540A"/>
    <w:rsid w:val="007A69BD"/>
    <w:rsid w:val="007B6A50"/>
    <w:rsid w:val="007C3FCA"/>
    <w:rsid w:val="007D14A8"/>
    <w:rsid w:val="00804D11"/>
    <w:rsid w:val="0082721A"/>
    <w:rsid w:val="00837D7E"/>
    <w:rsid w:val="00843812"/>
    <w:rsid w:val="008447C9"/>
    <w:rsid w:val="008603C2"/>
    <w:rsid w:val="00866CC1"/>
    <w:rsid w:val="00875086"/>
    <w:rsid w:val="008834C9"/>
    <w:rsid w:val="008A46AE"/>
    <w:rsid w:val="008D45DF"/>
    <w:rsid w:val="008E313E"/>
    <w:rsid w:val="00916F41"/>
    <w:rsid w:val="00926B9E"/>
    <w:rsid w:val="00937693"/>
    <w:rsid w:val="00945E4A"/>
    <w:rsid w:val="00946F7B"/>
    <w:rsid w:val="00947E33"/>
    <w:rsid w:val="00954479"/>
    <w:rsid w:val="00961DEF"/>
    <w:rsid w:val="00966C6F"/>
    <w:rsid w:val="00971476"/>
    <w:rsid w:val="009833A0"/>
    <w:rsid w:val="00991FF0"/>
    <w:rsid w:val="00994648"/>
    <w:rsid w:val="009C42AD"/>
    <w:rsid w:val="009C7CCA"/>
    <w:rsid w:val="009D668A"/>
    <w:rsid w:val="00A01075"/>
    <w:rsid w:val="00A02D91"/>
    <w:rsid w:val="00A15D9B"/>
    <w:rsid w:val="00A17CFD"/>
    <w:rsid w:val="00A2344C"/>
    <w:rsid w:val="00A34018"/>
    <w:rsid w:val="00A46206"/>
    <w:rsid w:val="00A54811"/>
    <w:rsid w:val="00A55AB0"/>
    <w:rsid w:val="00A74164"/>
    <w:rsid w:val="00A90B5C"/>
    <w:rsid w:val="00A96E7A"/>
    <w:rsid w:val="00AE3D8A"/>
    <w:rsid w:val="00AE50C6"/>
    <w:rsid w:val="00AE52E0"/>
    <w:rsid w:val="00B04388"/>
    <w:rsid w:val="00B31FE3"/>
    <w:rsid w:val="00B4358B"/>
    <w:rsid w:val="00B4450D"/>
    <w:rsid w:val="00B457FB"/>
    <w:rsid w:val="00B548EF"/>
    <w:rsid w:val="00B7110C"/>
    <w:rsid w:val="00B74DAD"/>
    <w:rsid w:val="00B75A6E"/>
    <w:rsid w:val="00B819AA"/>
    <w:rsid w:val="00B8267A"/>
    <w:rsid w:val="00B91FCC"/>
    <w:rsid w:val="00BA7B09"/>
    <w:rsid w:val="00BC1852"/>
    <w:rsid w:val="00BD08C2"/>
    <w:rsid w:val="00BD42E7"/>
    <w:rsid w:val="00BF198B"/>
    <w:rsid w:val="00BF7409"/>
    <w:rsid w:val="00BF77B1"/>
    <w:rsid w:val="00C250D4"/>
    <w:rsid w:val="00C347DF"/>
    <w:rsid w:val="00C36BB2"/>
    <w:rsid w:val="00C438A0"/>
    <w:rsid w:val="00C44FC6"/>
    <w:rsid w:val="00C50F38"/>
    <w:rsid w:val="00C6703E"/>
    <w:rsid w:val="00C75BA8"/>
    <w:rsid w:val="00C81414"/>
    <w:rsid w:val="00C83F2B"/>
    <w:rsid w:val="00C879F8"/>
    <w:rsid w:val="00C95C3E"/>
    <w:rsid w:val="00CA0848"/>
    <w:rsid w:val="00CA2F39"/>
    <w:rsid w:val="00CB56E3"/>
    <w:rsid w:val="00CC1C17"/>
    <w:rsid w:val="00CD6F99"/>
    <w:rsid w:val="00CF5CEC"/>
    <w:rsid w:val="00D1004C"/>
    <w:rsid w:val="00D21BEB"/>
    <w:rsid w:val="00D30A1F"/>
    <w:rsid w:val="00D45679"/>
    <w:rsid w:val="00D45B45"/>
    <w:rsid w:val="00D61207"/>
    <w:rsid w:val="00D679FA"/>
    <w:rsid w:val="00D77BAC"/>
    <w:rsid w:val="00DB0F77"/>
    <w:rsid w:val="00DE5CB5"/>
    <w:rsid w:val="00DE6C1B"/>
    <w:rsid w:val="00DF4553"/>
    <w:rsid w:val="00E05435"/>
    <w:rsid w:val="00E16293"/>
    <w:rsid w:val="00E26F45"/>
    <w:rsid w:val="00E33686"/>
    <w:rsid w:val="00E43F00"/>
    <w:rsid w:val="00E55F8F"/>
    <w:rsid w:val="00E57125"/>
    <w:rsid w:val="00E85542"/>
    <w:rsid w:val="00EE0B7F"/>
    <w:rsid w:val="00EE0EB8"/>
    <w:rsid w:val="00EF14E1"/>
    <w:rsid w:val="00F31F14"/>
    <w:rsid w:val="00F414D8"/>
    <w:rsid w:val="00F507BF"/>
    <w:rsid w:val="00F57041"/>
    <w:rsid w:val="00F63F0C"/>
    <w:rsid w:val="00F932C8"/>
    <w:rsid w:val="00F93BB8"/>
    <w:rsid w:val="00F93F67"/>
    <w:rsid w:val="00FA35B6"/>
    <w:rsid w:val="00FB2CFB"/>
    <w:rsid w:val="00FB3AF2"/>
    <w:rsid w:val="00FB5650"/>
    <w:rsid w:val="00FB608B"/>
    <w:rsid w:val="00FB6EC8"/>
    <w:rsid w:val="00FB7CB7"/>
    <w:rsid w:val="00FC25E3"/>
    <w:rsid w:val="00FC6633"/>
    <w:rsid w:val="00FC6C8B"/>
    <w:rsid w:val="00FD6648"/>
    <w:rsid w:val="00FF048F"/>
    <w:rsid w:val="00FF0697"/>
    <w:rsid w:val="00FF4DA9"/>
    <w:rsid w:val="00FF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01F31"/>
  <w14:defaultImageDpi w14:val="32767"/>
  <w15:chartTrackingRefBased/>
  <w15:docId w15:val="{EB19251A-2542-F948-A256-25378711A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58B"/>
    <w:rPr>
      <w:rFonts w:eastAsia="Arial Unicode MS" w:cs="Times New Roman"/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0A3068"/>
    <w:pPr>
      <w:keepNext/>
      <w:keepLines/>
      <w:numPr>
        <w:ilvl w:val="1"/>
        <w:numId w:val="4"/>
      </w:numPr>
      <w:spacing w:before="240" w:line="480" w:lineRule="auto"/>
      <w:ind w:left="720" w:hanging="360"/>
      <w:jc w:val="center"/>
      <w:outlineLvl w:val="0"/>
    </w:pPr>
    <w:rPr>
      <w:rFonts w:eastAsiaTheme="majorEastAsia" w:cstheme="majorBidi"/>
      <w:b/>
      <w:color w:val="000000" w:themeColor="text1"/>
      <w:sz w:val="3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3068"/>
    <w:pPr>
      <w:keepNext/>
      <w:keepLines/>
      <w:spacing w:before="40" w:after="120" w:line="480" w:lineRule="auto"/>
      <w:jc w:val="both"/>
      <w:outlineLvl w:val="1"/>
    </w:pPr>
    <w:rPr>
      <w:rFonts w:eastAsiaTheme="majorEastAsia" w:cs="Arial"/>
      <w:b/>
      <w:bCs/>
      <w:color w:val="000000" w:themeColor="text1"/>
      <w:sz w:val="26"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A3068"/>
    <w:pPr>
      <w:keepNext/>
      <w:keepLines/>
      <w:spacing w:before="40" w:after="120" w:line="480" w:lineRule="auto"/>
      <w:jc w:val="both"/>
      <w:outlineLvl w:val="2"/>
    </w:pPr>
    <w:rPr>
      <w:rFonts w:eastAsiaTheme="majorEastAsia" w:cstheme="majorBidi"/>
      <w:color w:val="000000" w:themeColor="text1"/>
      <w:sz w:val="22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A3068"/>
    <w:pPr>
      <w:keepNext/>
      <w:keepLines/>
      <w:spacing w:before="40"/>
      <w:jc w:val="both"/>
      <w:outlineLvl w:val="4"/>
    </w:pPr>
    <w:rPr>
      <w:rFonts w:eastAsiaTheme="majorEastAsia" w:cstheme="majorBidi"/>
      <w:color w:val="000000" w:themeColor="text1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qFormat/>
    <w:rsid w:val="00645851"/>
    <w:rPr>
      <w:rFonts w:cs="Arial"/>
      <w:b w:val="0"/>
      <w:bCs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0A3068"/>
    <w:rPr>
      <w:rFonts w:ascii="Arial" w:eastAsiaTheme="majorEastAsia" w:hAnsi="Arial" w:cstheme="majorBidi"/>
      <w:b/>
      <w:color w:val="000000" w:themeColor="text1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3068"/>
    <w:rPr>
      <w:rFonts w:ascii="Arial" w:eastAsiaTheme="majorEastAsia" w:hAnsi="Arial" w:cs="Arial"/>
      <w:b/>
      <w:bCs/>
      <w:color w:val="000000" w:themeColor="text1"/>
      <w:kern w:val="0"/>
      <w:sz w:val="26"/>
      <w:szCs w:val="22"/>
      <w:lang w:eastAsia="en-GB"/>
      <w14:ligatures w14:val="none"/>
    </w:rPr>
  </w:style>
  <w:style w:type="paragraph" w:customStyle="1" w:styleId="ThesisChaptersize15">
    <w:name w:val="Thesis Chapter size15"/>
    <w:autoRedefine/>
    <w:qFormat/>
    <w:rsid w:val="003F0B05"/>
    <w:pPr>
      <w:ind w:left="714" w:hanging="357"/>
      <w:jc w:val="center"/>
    </w:pPr>
    <w:rPr>
      <w:rFonts w:eastAsia="Arial"/>
      <w:b/>
      <w:bCs/>
      <w:color w:val="000000" w:themeColor="text1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0A3068"/>
    <w:rPr>
      <w:rFonts w:ascii="Arial" w:eastAsiaTheme="majorEastAsia" w:hAnsi="Arial" w:cstheme="majorBidi"/>
      <w:color w:val="000000" w:themeColor="text1"/>
      <w:kern w:val="0"/>
      <w:sz w:val="22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0A3068"/>
    <w:rPr>
      <w:rFonts w:ascii="Arial" w:eastAsiaTheme="majorEastAsia" w:hAnsi="Arial" w:cstheme="majorBidi"/>
      <w:color w:val="000000" w:themeColor="text1"/>
      <w:sz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16293"/>
    <w:pPr>
      <w:spacing w:after="200"/>
    </w:pPr>
    <w:rPr>
      <w:rFonts w:eastAsiaTheme="minorEastAsia" w:cs="Arial"/>
      <w:b/>
      <w:iCs/>
      <w:color w:val="000000" w:themeColor="text1"/>
      <w:kern w:val="2"/>
      <w:sz w:val="20"/>
      <w:szCs w:val="18"/>
      <w14:ligatures w14:val="standardContextual"/>
    </w:rPr>
  </w:style>
  <w:style w:type="paragraph" w:styleId="NoSpacing">
    <w:name w:val="No Spacing"/>
    <w:autoRedefine/>
    <w:uiPriority w:val="1"/>
    <w:qFormat/>
    <w:rsid w:val="00E16293"/>
    <w:pPr>
      <w:jc w:val="both"/>
    </w:pPr>
    <w:rPr>
      <w:sz w:val="20"/>
    </w:rPr>
  </w:style>
  <w:style w:type="table" w:styleId="TableGrid">
    <w:name w:val="Table Grid"/>
    <w:basedOn w:val="TableNormal"/>
    <w:uiPriority w:val="39"/>
    <w:rsid w:val="0042758B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758B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chen Li</dc:creator>
  <cp:keywords/>
  <dc:description/>
  <cp:lastModifiedBy>Xingchen Li</cp:lastModifiedBy>
  <cp:revision>1</cp:revision>
  <dcterms:created xsi:type="dcterms:W3CDTF">2025-09-30T15:08:00Z</dcterms:created>
  <dcterms:modified xsi:type="dcterms:W3CDTF">2025-09-30T15:08:00Z</dcterms:modified>
</cp:coreProperties>
</file>